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808"/>
        <w:gridCol w:w="1192"/>
        <w:gridCol w:w="1808"/>
        <w:gridCol w:w="1192"/>
        <w:gridCol w:w="9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cidence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of Migraine Between 1990 and 2021 in 15 to 39 years at the Global and Regional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7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  <w:tc>
          <w:tcPr>
            <w:tcW w:w="29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29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06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7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Style w:val="4"/>
                <w:rFonts w:hint="default" w:ascii="Times New Roman" w:hAnsi="Times New Roman" w:eastAsia="微软雅黑" w:cs="Times New Roman"/>
                <w:lang w:val="en-US" w:eastAsia="zh-CN" w:bidi="ar"/>
              </w:rPr>
              <w:t>be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Style w:val="5"/>
                <w:rFonts w:hint="default" w:ascii="Times New Roman" w:hAnsi="Times New Roman" w:eastAsia="微软雅黑" w:cs="Times New Roman"/>
                <w:lang w:val="en-US" w:eastAsia="zh-CN" w:bidi="ar"/>
              </w:rPr>
              <w:t>(95%UI)</w:t>
            </w:r>
          </w:p>
        </w:tc>
        <w:tc>
          <w:tcPr>
            <w:tcW w:w="106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939565.5 (26222391.9-39538607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7.2 (1196.4-1803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99829.6 (35822349.9-54100215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9 (1204.2-1818.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9422.7 (4602974.7-68353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3.8 (1326.6-1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28498.6 (4740713.5-70945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1.7 (1342.1-200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1918.1 (5180815.2-77509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0.4 (1144.8-17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98706.3 (5093839.3-76460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7.9 (1157-17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59194.5 (8754891.2-131446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6.3 (1163.2-17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43395.8 (11251240.6-168218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 (1213.1-18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 (0.11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2018.8 (5619309.8-85498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0.1 (1239.4-18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86731.1 (9919347-150222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6.1 (1236.1-18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7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8330.5 (1997301-31091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9.2 (1083.7-16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09649.6 (4856729.2-75816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8.3 (1081.5-16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843.7 (112093.5-1834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7.3 (724.9-11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353.9 (205715.5-3489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6.2 (759.7-12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 (0.17-0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390.8 (99492-15616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1 (1220.2-19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101 (125754.4-1964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1.3 (1201-187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954.9 (147668.8-245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7.9 (993.4-16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466.2 (182015.5-3023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1.6 (999.9-16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322.1 (322016-5232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5 (1131.7-18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0362.4 (422949.6-6786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8.6 (1131.3-18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145.9 (548147.6-8519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6.9 (1170-18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658.4 (403615.3-6302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9.6 (1152.5-17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8362.1 (710884.8-11295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1.3 (1041.3-16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2475 (1073473.7-16769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7.3 (1061.1-16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996 (213946.7-3569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9.7 (1030.5-17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3008.8 (558803.2-9292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8 (1033-17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46265.8 (5771226.1-86346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5.6 (1020.2-15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9830.8 (5103640.7-75563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8.4 (1065.4-15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 (0.13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1323.4 (998063.6-14836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2.3 (1163.7-17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0232.5 (765496.3-11401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5.8 (1156.8-17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3 (-0.05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036.3 (574870.2-9100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7.2 (810.9-12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0129.7 (1427381-22548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0.4 (814.8-12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909.9 (680679.5-10369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5.5 (1008.5-15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406.1 (505742.6-7592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7.7 (1000.7-150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6977.9 (1718556.6-24814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2.9 (1516.6-218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1563.9 (1882060.1-27236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7.8 (1527.8-22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2727 (1568044.2-25536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1.5 (1171.7-19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12444.2 (2955469.2-47429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0.1 (1162.4-18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642.6 (31829.4-52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0 (1198.2-19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844.5 (67928.8-1104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3.6 (1205.6-19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7246.8 (5547679-817214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6.3 (1285.3-18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38418.6 (10233232-150643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0 (1293.8-190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1 (-0.05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3442.7 (2842675.4-43390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8.2 (1442.9-220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3616.7 (3958518.4-59159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2.1 (1427.4-21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040.7 (196503.8-3154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9.6 (1029.9-16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763.5 (267617.3-4276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1.6 (1037.4-16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 (0.05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911.1 (243597.2-3673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 (1127-16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392.3 (378264.2-5720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8.5 (1111.4-168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 (-0.08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1213.7 (711879-10930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0.2 (1106.9-16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5548.3 (975238.8-147490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3.8 (1104.3-167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 (-0.22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1002.4 (2142163.5-3269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5.6 (1486.4-22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4936.3 (1936028.9-2947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2.4 (1491.9-227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7809.7 (867668.4-1348678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5.9 (1212.3-1884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6276.5 (2331792.5-3640004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14.7 (1219.5-1903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18E15979"/>
    <w:rsid w:val="205A76A7"/>
    <w:rsid w:val="4033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3:05:38Z</dcterms:created>
  <dc:creator>lixin</dc:creator>
  <cp:lastModifiedBy>李新宇</cp:lastModifiedBy>
  <dcterms:modified xsi:type="dcterms:W3CDTF">2024-06-09T13:0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0B0B188D0449DA82C95397CCB0FCEC_12</vt:lpwstr>
  </property>
</Properties>
</file>